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835"/>
        <w:gridCol w:w="2835"/>
      </w:tblGrid>
      <w:tr w:rsidR="00452D2B" w:rsidRPr="00573FF0" w:rsidTr="00036096">
        <w:tc>
          <w:tcPr>
            <w:tcW w:w="3794" w:type="dxa"/>
            <w:vMerge w:val="restart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both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bookmarkStart w:id="0" w:name="_GoBack"/>
            <w:bookmarkEnd w:id="0"/>
          </w:p>
        </w:tc>
        <w:tc>
          <w:tcPr>
            <w:tcW w:w="5670" w:type="dxa"/>
            <w:gridSpan w:val="2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Ecdysone concentration (</w:t>
            </w:r>
            <w:proofErr w:type="spellStart"/>
            <w:r w:rsidRPr="00573FF0"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pg</w:t>
            </w:r>
            <w:proofErr w:type="spellEnd"/>
            <w:r w:rsidRPr="00573FF0">
              <w:rPr>
                <w:b/>
                <w:color w:val="212121"/>
                <w:sz w:val="24"/>
                <w:szCs w:val="24"/>
                <w:shd w:val="clear" w:color="auto" w:fill="FFFFFF"/>
                <w:lang w:val="en-US"/>
              </w:rPr>
              <w:t>/gland)</w:t>
            </w:r>
          </w:p>
        </w:tc>
      </w:tr>
      <w:tr w:rsidR="00452D2B" w:rsidRPr="00573FF0" w:rsidTr="00036096">
        <w:tc>
          <w:tcPr>
            <w:tcW w:w="3794" w:type="dxa"/>
            <w:vMerge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>Non stimulat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>Stimulated</w:t>
            </w:r>
          </w:p>
        </w:tc>
      </w:tr>
      <w:tr w:rsidR="00452D2B" w:rsidRPr="00573FF0" w:rsidTr="00036096">
        <w:tc>
          <w:tcPr>
            <w:tcW w:w="3794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>Parasitiz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66.28 ± 1.44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/</w:t>
            </w:r>
            <w:r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81.18 ± 1.99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B/</w:t>
            </w:r>
            <w:r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</w:p>
        </w:tc>
      </w:tr>
      <w:tr w:rsidR="00452D2B" w:rsidRPr="00573FF0" w:rsidTr="00036096">
        <w:tc>
          <w:tcPr>
            <w:tcW w:w="3794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US"/>
              </w:rPr>
              <w:t>Non parasitize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131.03 ± 13.69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/b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3378.01 ± 104.83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D/d</w:t>
            </w:r>
          </w:p>
        </w:tc>
      </w:tr>
      <w:tr w:rsidR="00452D2B" w:rsidRPr="00573FF0" w:rsidTr="00036096">
        <w:tc>
          <w:tcPr>
            <w:tcW w:w="3794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 xml:space="preserve">Non </w:t>
            </w:r>
            <w:proofErr w:type="spellStart"/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>parasitized</w:t>
            </w:r>
            <w:proofErr w:type="spellEnd"/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>rapamycin</w:t>
            </w:r>
            <w:proofErr w:type="spellEnd"/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73FF0">
              <w:rPr>
                <w:color w:val="212121"/>
                <w:sz w:val="24"/>
                <w:szCs w:val="24"/>
                <w:shd w:val="clear" w:color="auto" w:fill="FFFFFF"/>
              </w:rPr>
              <w:t>treated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122.59 ± 13.79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/b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52D2B" w:rsidRPr="00573FF0" w:rsidRDefault="00452D2B" w:rsidP="00036096">
            <w:pPr>
              <w:pStyle w:val="PreformattatoHTML"/>
              <w:shd w:val="clear" w:color="auto" w:fill="FFFFFF"/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573FF0">
              <w:rPr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733.34 ± 29.03 </w:t>
            </w:r>
            <w:r w:rsidR="000F6900"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/</w:t>
            </w:r>
            <w:r w:rsidRPr="00190EC3">
              <w:rPr>
                <w:color w:val="212121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</w:p>
        </w:tc>
      </w:tr>
    </w:tbl>
    <w:p w:rsidR="00494071" w:rsidRDefault="00190EC3"/>
    <w:sectPr w:rsidR="004940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411"/>
    <w:rsid w:val="000F6900"/>
    <w:rsid w:val="00190EC3"/>
    <w:rsid w:val="00256EE1"/>
    <w:rsid w:val="002D17C1"/>
    <w:rsid w:val="00452D2B"/>
    <w:rsid w:val="00A62F2E"/>
    <w:rsid w:val="00E6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2D2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452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52D2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690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6900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52D2B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452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52D2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690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6900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</dc:creator>
  <cp:lastModifiedBy>Andrea Scala</cp:lastModifiedBy>
  <cp:revision>3</cp:revision>
  <cp:lastPrinted>2018-06-01T14:09:00Z</cp:lastPrinted>
  <dcterms:created xsi:type="dcterms:W3CDTF">2018-07-26T14:51:00Z</dcterms:created>
  <dcterms:modified xsi:type="dcterms:W3CDTF">2018-11-16T08:33:00Z</dcterms:modified>
</cp:coreProperties>
</file>